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0D6AA" w14:textId="77777777" w:rsidR="005D7245" w:rsidRPr="005D7245" w:rsidRDefault="005D7245" w:rsidP="005D7245">
      <w:pPr>
        <w:spacing w:line="276" w:lineRule="auto"/>
        <w:rPr>
          <w:b/>
          <w:bCs/>
          <w:lang w:val="fr-FR"/>
        </w:rPr>
      </w:pPr>
      <w:r w:rsidRPr="005D7245">
        <w:rPr>
          <w:b/>
          <w:bCs/>
          <w:lang w:val="fr-FR"/>
        </w:rPr>
        <w:t>Supplemental Material</w:t>
      </w:r>
    </w:p>
    <w:p w14:paraId="56283231" w14:textId="77777777" w:rsidR="005D7245" w:rsidRPr="005D7245" w:rsidRDefault="005D7245" w:rsidP="005D7245">
      <w:pPr>
        <w:spacing w:line="276" w:lineRule="auto"/>
        <w:rPr>
          <w:color w:val="000000"/>
          <w:lang w:val="fr-FR"/>
        </w:rPr>
      </w:pPr>
      <w:r w:rsidRPr="005D7245">
        <w:rPr>
          <w:color w:val="000000"/>
          <w:lang w:val="fr-FR"/>
        </w:rPr>
        <w:t>S1. Tolerability questionnaire.</w:t>
      </w:r>
    </w:p>
    <w:p w14:paraId="5F1A53FF" w14:textId="77777777" w:rsidR="005D7245" w:rsidRPr="00D74C14" w:rsidRDefault="005D7245" w:rsidP="005D7245">
      <w:pPr>
        <w:spacing w:line="276" w:lineRule="auto"/>
        <w:rPr>
          <w:color w:val="000000"/>
        </w:rPr>
      </w:pPr>
      <w:r w:rsidRPr="00D74C14">
        <w:rPr>
          <w:color w:val="000000"/>
        </w:rPr>
        <w:t>Please answer the following questions about your experience with the EnteroTracker®</w:t>
      </w:r>
      <w:r w:rsidRPr="00D74C14">
        <w:rPr>
          <w:color w:val="000000"/>
          <w:vertAlign w:val="superscript"/>
        </w:rPr>
        <w:t xml:space="preserve"> </w:t>
      </w:r>
      <w:r w:rsidRPr="00D74C14">
        <w:rPr>
          <w:color w:val="000000"/>
        </w:rPr>
        <w:t>(ETK), which is the small capsule-based device with the string that you swallowed for a short period.</w:t>
      </w:r>
    </w:p>
    <w:p w14:paraId="10154172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Would you be willing to repeat the ETK?</w:t>
      </w:r>
    </w:p>
    <w:p w14:paraId="1A7C63CB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Yes</w:t>
      </w:r>
    </w:p>
    <w:p w14:paraId="310D311F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No</w:t>
      </w:r>
    </w:p>
    <w:p w14:paraId="62224BF3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Don’t know/not sure</w:t>
      </w:r>
    </w:p>
    <w:p w14:paraId="58C89360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Did you experience any discomfort with the ETK?</w:t>
      </w:r>
    </w:p>
    <w:p w14:paraId="21CAAB82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No discomfort</w:t>
      </w:r>
    </w:p>
    <w:p w14:paraId="772267B3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Little to no discomfort</w:t>
      </w:r>
    </w:p>
    <w:p w14:paraId="7DF1372F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Moderate discomfort</w:t>
      </w:r>
    </w:p>
    <w:p w14:paraId="29DEFB57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Moderate to severe discomfort</w:t>
      </w:r>
    </w:p>
    <w:p w14:paraId="6A5CF66B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Don’t know/not sure</w:t>
      </w:r>
    </w:p>
    <w:p w14:paraId="0B666175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From your experience, do you feel you could perform the ETK at-home?</w:t>
      </w:r>
    </w:p>
    <w:p w14:paraId="71B57F45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Yes</w:t>
      </w:r>
    </w:p>
    <w:p w14:paraId="5AE07BFE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No</w:t>
      </w:r>
    </w:p>
    <w:p w14:paraId="710197C3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Don’t know/not sure</w:t>
      </w:r>
    </w:p>
    <w:p w14:paraId="65280188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Overall, how would you rate your experience with the ETK?</w:t>
      </w:r>
    </w:p>
    <w:p w14:paraId="4ACFBB9C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Very poor              b. Poor</w:t>
      </w:r>
      <w:r w:rsidRPr="00D74C14">
        <w:rPr>
          <w:b/>
          <w:bCs/>
          <w:color w:val="000000"/>
        </w:rPr>
        <w:t xml:space="preserve">  </w:t>
      </w:r>
      <w:r w:rsidRPr="00D74C14">
        <w:rPr>
          <w:color w:val="000000"/>
        </w:rPr>
        <w:t>         c.</w:t>
      </w:r>
      <w:r w:rsidRPr="00D74C14">
        <w:rPr>
          <w:b/>
          <w:bCs/>
          <w:color w:val="000000"/>
        </w:rPr>
        <w:t xml:space="preserve"> </w:t>
      </w:r>
      <w:r w:rsidRPr="00D74C14">
        <w:rPr>
          <w:color w:val="000000"/>
        </w:rPr>
        <w:t>Neutral        d. Good</w:t>
      </w:r>
      <w:r w:rsidRPr="00D74C14">
        <w:rPr>
          <w:b/>
          <w:bCs/>
          <w:color w:val="000000"/>
        </w:rPr>
        <w:t xml:space="preserve">  </w:t>
      </w:r>
      <w:r w:rsidRPr="00D74C14">
        <w:rPr>
          <w:color w:val="000000"/>
        </w:rPr>
        <w:t>        </w:t>
      </w:r>
      <w:r w:rsidRPr="00D74C14">
        <w:rPr>
          <w:b/>
          <w:bCs/>
          <w:color w:val="000000"/>
        </w:rPr>
        <w:t> </w:t>
      </w:r>
      <w:r w:rsidRPr="00D74C14">
        <w:rPr>
          <w:color w:val="000000"/>
        </w:rPr>
        <w:t>e.</w:t>
      </w:r>
      <w:r w:rsidRPr="00D74C14">
        <w:rPr>
          <w:b/>
          <w:bCs/>
          <w:color w:val="000000"/>
        </w:rPr>
        <w:t xml:space="preserve"> </w:t>
      </w:r>
      <w:r w:rsidRPr="00D74C14">
        <w:rPr>
          <w:color w:val="000000"/>
        </w:rPr>
        <w:t>Great</w:t>
      </w:r>
    </w:p>
    <w:p w14:paraId="1E5D3D85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I felt safe swallowing the ETK:                                  </w:t>
      </w:r>
    </w:p>
    <w:p w14:paraId="7A0DD5BA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Yes </w:t>
      </w:r>
    </w:p>
    <w:p w14:paraId="7FCD4C88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No</w:t>
      </w:r>
    </w:p>
    <w:p w14:paraId="01FE094D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I was concerned about swallowing the ETK:</w:t>
      </w:r>
    </w:p>
    <w:p w14:paraId="09B7873F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Yes </w:t>
      </w:r>
    </w:p>
    <w:p w14:paraId="60CC3F2C" w14:textId="77777777" w:rsidR="005D7245" w:rsidRPr="00D74C14" w:rsidRDefault="005D7245" w:rsidP="005D7245">
      <w:pPr>
        <w:pStyle w:val="ListParagraph"/>
        <w:numPr>
          <w:ilvl w:val="1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No</w:t>
      </w:r>
    </w:p>
    <w:p w14:paraId="16A0702A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If yes, what concerns did you have? __________________________________________________</w:t>
      </w:r>
    </w:p>
    <w:p w14:paraId="23FBC91C" w14:textId="77777777" w:rsidR="005D7245" w:rsidRPr="00D74C14" w:rsidRDefault="005D7245" w:rsidP="005D7245">
      <w:pPr>
        <w:pStyle w:val="ListParagraph"/>
        <w:numPr>
          <w:ilvl w:val="0"/>
          <w:numId w:val="1"/>
        </w:numPr>
        <w:spacing w:after="0" w:line="276" w:lineRule="auto"/>
        <w:rPr>
          <w:color w:val="000000"/>
        </w:rPr>
      </w:pPr>
      <w:r w:rsidRPr="00D74C14">
        <w:rPr>
          <w:color w:val="000000"/>
        </w:rPr>
        <w:t>What symptoms/side-effects did you experience during the ETK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555"/>
        <w:gridCol w:w="502"/>
        <w:gridCol w:w="2392"/>
        <w:gridCol w:w="3921"/>
      </w:tblGrid>
      <w:tr w:rsidR="005D7245" w:rsidRPr="00D74C14" w14:paraId="01940EFA" w14:textId="77777777" w:rsidTr="00167771">
        <w:trPr>
          <w:trHeight w:val="8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F0673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872400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CCCA6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3BC12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If yes, length of symptoms (in hou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12C81F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If yes, how would you describe the severity of these symptoms??</w:t>
            </w:r>
          </w:p>
        </w:tc>
      </w:tr>
      <w:tr w:rsidR="005D7245" w:rsidRPr="00D74C14" w14:paraId="5CDD941E" w14:textId="77777777" w:rsidTr="00167771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F4BC3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A417E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F7951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E084C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81065A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</w:tr>
      <w:tr w:rsidR="005D7245" w:rsidRPr="00D74C14" w14:paraId="334A6C89" w14:textId="77777777" w:rsidTr="00167771">
        <w:trPr>
          <w:trHeight w:val="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8328B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Naus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7CAB2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80474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F9E4C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8A061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ild discomfort          </w:t>
            </w:r>
          </w:p>
          <w:p w14:paraId="412D69C0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lastRenderedPageBreak/>
              <w:t>Moderate discomfort</w:t>
            </w:r>
          </w:p>
          <w:p w14:paraId="063ED3A7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evere discomfort</w:t>
            </w:r>
          </w:p>
        </w:tc>
      </w:tr>
      <w:tr w:rsidR="005D7245" w:rsidRPr="00D74C14" w14:paraId="29CE85F7" w14:textId="77777777" w:rsidTr="00167771">
        <w:trPr>
          <w:trHeight w:val="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28675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lastRenderedPageBreak/>
              <w:t>Choking/Gagg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D034E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54A825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360FF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CCA09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ild discomfort          </w:t>
            </w:r>
          </w:p>
          <w:p w14:paraId="258FAC57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oderate discomfort</w:t>
            </w:r>
          </w:p>
          <w:p w14:paraId="13D33CC1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evere discomfort</w:t>
            </w:r>
          </w:p>
        </w:tc>
      </w:tr>
      <w:tr w:rsidR="005D7245" w:rsidRPr="00D74C14" w14:paraId="5C451234" w14:textId="77777777" w:rsidTr="00167771">
        <w:trPr>
          <w:trHeight w:val="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F62400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ore thro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01AF2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69500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EE7BB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CDCC2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ild discomfort          </w:t>
            </w:r>
          </w:p>
          <w:p w14:paraId="71ADC090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oderate discomfort</w:t>
            </w:r>
          </w:p>
          <w:p w14:paraId="31C13618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evere discomfort</w:t>
            </w:r>
          </w:p>
        </w:tc>
      </w:tr>
      <w:tr w:rsidR="005D7245" w:rsidRPr="00D74C14" w14:paraId="662595E8" w14:textId="77777777" w:rsidTr="00167771">
        <w:trPr>
          <w:trHeight w:val="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84CC6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Vomi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639BE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22ADB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2DE91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710D55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ild discomfort          </w:t>
            </w:r>
          </w:p>
          <w:p w14:paraId="6E19599B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oderate discomfort</w:t>
            </w:r>
          </w:p>
          <w:p w14:paraId="5D8F8671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evere discomfort</w:t>
            </w:r>
          </w:p>
        </w:tc>
      </w:tr>
      <w:tr w:rsidR="005D7245" w:rsidRPr="00D74C14" w14:paraId="1F6A8A1E" w14:textId="77777777" w:rsidTr="00167771">
        <w:trPr>
          <w:trHeight w:val="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F4E4F5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Chest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0078A0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06200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C6599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2A95A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ild discomfort          </w:t>
            </w:r>
          </w:p>
          <w:p w14:paraId="1617A476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oderate discomfort</w:t>
            </w:r>
          </w:p>
          <w:p w14:paraId="240CF047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evere discomfort</w:t>
            </w:r>
          </w:p>
        </w:tc>
      </w:tr>
      <w:tr w:rsidR="005D7245" w:rsidRPr="00D74C14" w14:paraId="11F32B24" w14:textId="77777777" w:rsidTr="00167771">
        <w:trPr>
          <w:trHeight w:val="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16ED3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Abdominal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56AE5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2AFA7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9790E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5CA54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ild discomfort          </w:t>
            </w:r>
          </w:p>
          <w:p w14:paraId="530FD3DA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oderate discomfort</w:t>
            </w:r>
          </w:p>
          <w:p w14:paraId="213F3C25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evere discomfort</w:t>
            </w:r>
          </w:p>
        </w:tc>
      </w:tr>
      <w:tr w:rsidR="005D7245" w:rsidRPr="00D74C14" w14:paraId="76D0A5D9" w14:textId="77777777" w:rsidTr="00167771">
        <w:trPr>
          <w:trHeight w:val="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CAB36F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Other</w:t>
            </w:r>
          </w:p>
          <w:p w14:paraId="53527B5F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Please Specify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3C162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E863A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00656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FCB9D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ild discomfort          </w:t>
            </w:r>
          </w:p>
          <w:p w14:paraId="00130C9F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Moderate discomfort</w:t>
            </w:r>
          </w:p>
          <w:p w14:paraId="75D7E748" w14:textId="77777777" w:rsidR="005D7245" w:rsidRPr="00D74C14" w:rsidRDefault="005D7245" w:rsidP="00167771">
            <w:pPr>
              <w:spacing w:line="276" w:lineRule="auto"/>
              <w:rPr>
                <w:color w:val="000000"/>
              </w:rPr>
            </w:pPr>
            <w:r w:rsidRPr="00D74C14">
              <w:rPr>
                <w:color w:val="000000"/>
              </w:rPr>
              <w:t>Severe discomfort</w:t>
            </w:r>
          </w:p>
        </w:tc>
      </w:tr>
    </w:tbl>
    <w:p w14:paraId="3D776480" w14:textId="77777777" w:rsidR="005D7245" w:rsidRPr="00D74C14" w:rsidRDefault="005D7245" w:rsidP="005D7245">
      <w:pPr>
        <w:spacing w:line="276" w:lineRule="auto"/>
      </w:pPr>
    </w:p>
    <w:p w14:paraId="28576748" w14:textId="77777777" w:rsidR="005D7245" w:rsidRPr="00D74C14" w:rsidRDefault="005D7245" w:rsidP="005D7245">
      <w:pPr>
        <w:spacing w:line="276" w:lineRule="auto"/>
      </w:pPr>
    </w:p>
    <w:p w14:paraId="3C21F465" w14:textId="77777777" w:rsidR="005D7245" w:rsidRPr="00D74C14" w:rsidRDefault="005D7245" w:rsidP="005D7245">
      <w:pPr>
        <w:spacing w:line="276" w:lineRule="auto"/>
        <w:rPr>
          <w:b/>
          <w:bCs/>
        </w:rPr>
      </w:pPr>
    </w:p>
    <w:p w14:paraId="7DA9AC37" w14:textId="77777777" w:rsidR="005D7245" w:rsidRPr="00D74C14" w:rsidRDefault="005D7245" w:rsidP="005D7245">
      <w:pPr>
        <w:spacing w:line="276" w:lineRule="auto"/>
        <w:rPr>
          <w:b/>
          <w:bCs/>
        </w:rPr>
      </w:pPr>
      <w:r w:rsidRPr="00D74C14">
        <w:rPr>
          <w:b/>
          <w:bCs/>
        </w:rPr>
        <w:br w:type="page"/>
      </w:r>
    </w:p>
    <w:p w14:paraId="7140BEE7" w14:textId="77777777" w:rsidR="005D7245" w:rsidRPr="00D74C14" w:rsidRDefault="005D7245" w:rsidP="005D7245">
      <w:pPr>
        <w:spacing w:line="276" w:lineRule="auto"/>
      </w:pPr>
      <w:r>
        <w:rPr>
          <w:b/>
          <w:bCs/>
        </w:rPr>
        <w:lastRenderedPageBreak/>
        <w:t xml:space="preserve">Supplemental </w:t>
      </w:r>
      <w:r w:rsidRPr="00D74C14">
        <w:rPr>
          <w:b/>
          <w:bCs/>
        </w:rPr>
        <w:t>Table 1.</w:t>
      </w:r>
      <w:r w:rsidRPr="00D74C14">
        <w:t xml:space="preserve"> Post-procedure survey results (n=2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520"/>
        <w:gridCol w:w="2070"/>
      </w:tblGrid>
      <w:tr w:rsidR="005D7245" w:rsidRPr="00D74C14" w14:paraId="7650A235" w14:textId="77777777" w:rsidTr="00167771">
        <w:tc>
          <w:tcPr>
            <w:tcW w:w="2425" w:type="dxa"/>
            <w:shd w:val="clear" w:color="auto" w:fill="D9D9D9" w:themeFill="background1" w:themeFillShade="D9"/>
          </w:tcPr>
          <w:p w14:paraId="5BE88699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Variable</w:t>
            </w:r>
          </w:p>
        </w:tc>
        <w:tc>
          <w:tcPr>
            <w:tcW w:w="4500" w:type="dxa"/>
            <w:gridSpan w:val="2"/>
            <w:shd w:val="clear" w:color="auto" w:fill="D9D9D9" w:themeFill="background1" w:themeFillShade="D9"/>
          </w:tcPr>
          <w:p w14:paraId="02807DF8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Respons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66D332A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 (%)</w:t>
            </w:r>
          </w:p>
        </w:tc>
      </w:tr>
      <w:tr w:rsidR="005D7245" w:rsidRPr="00D74C14" w14:paraId="0CEA698B" w14:textId="77777777" w:rsidTr="00167771">
        <w:tc>
          <w:tcPr>
            <w:tcW w:w="2425" w:type="dxa"/>
            <w:vMerge w:val="restart"/>
          </w:tcPr>
          <w:p w14:paraId="0E6BB4D5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Willing to repeat</w:t>
            </w:r>
          </w:p>
        </w:tc>
        <w:tc>
          <w:tcPr>
            <w:tcW w:w="4500" w:type="dxa"/>
            <w:gridSpan w:val="2"/>
          </w:tcPr>
          <w:p w14:paraId="5505004E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Yes</w:t>
            </w:r>
          </w:p>
        </w:tc>
        <w:tc>
          <w:tcPr>
            <w:tcW w:w="2070" w:type="dxa"/>
          </w:tcPr>
          <w:p w14:paraId="3BE9A1A1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23 (96)</w:t>
            </w:r>
          </w:p>
        </w:tc>
      </w:tr>
      <w:tr w:rsidR="005D7245" w:rsidRPr="00D74C14" w14:paraId="32A7BA62" w14:textId="77777777" w:rsidTr="00167771">
        <w:tc>
          <w:tcPr>
            <w:tcW w:w="2425" w:type="dxa"/>
            <w:vMerge/>
          </w:tcPr>
          <w:p w14:paraId="17DFBAFC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4500" w:type="dxa"/>
            <w:gridSpan w:val="2"/>
          </w:tcPr>
          <w:p w14:paraId="7D1525F1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o</w:t>
            </w:r>
          </w:p>
        </w:tc>
        <w:tc>
          <w:tcPr>
            <w:tcW w:w="2070" w:type="dxa"/>
          </w:tcPr>
          <w:p w14:paraId="2F5D8AEF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1 (4)</w:t>
            </w:r>
          </w:p>
        </w:tc>
      </w:tr>
      <w:tr w:rsidR="005D7245" w:rsidRPr="00D74C14" w14:paraId="079D8575" w14:textId="77777777" w:rsidTr="00167771">
        <w:tc>
          <w:tcPr>
            <w:tcW w:w="2425" w:type="dxa"/>
            <w:vMerge w:val="restart"/>
          </w:tcPr>
          <w:p w14:paraId="67A606FC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At-home use</w:t>
            </w:r>
          </w:p>
        </w:tc>
        <w:tc>
          <w:tcPr>
            <w:tcW w:w="4500" w:type="dxa"/>
            <w:gridSpan w:val="2"/>
          </w:tcPr>
          <w:p w14:paraId="6766D307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Yes</w:t>
            </w:r>
          </w:p>
        </w:tc>
        <w:tc>
          <w:tcPr>
            <w:tcW w:w="2070" w:type="dxa"/>
          </w:tcPr>
          <w:p w14:paraId="6EBA9971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24 (100)</w:t>
            </w:r>
          </w:p>
        </w:tc>
      </w:tr>
      <w:tr w:rsidR="005D7245" w:rsidRPr="00D74C14" w14:paraId="661D34F2" w14:textId="77777777" w:rsidTr="00167771">
        <w:tc>
          <w:tcPr>
            <w:tcW w:w="2425" w:type="dxa"/>
            <w:vMerge/>
          </w:tcPr>
          <w:p w14:paraId="4115814B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4500" w:type="dxa"/>
            <w:gridSpan w:val="2"/>
          </w:tcPr>
          <w:p w14:paraId="710DDF07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o</w:t>
            </w:r>
          </w:p>
        </w:tc>
        <w:tc>
          <w:tcPr>
            <w:tcW w:w="2070" w:type="dxa"/>
          </w:tcPr>
          <w:p w14:paraId="3C320601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0 (0)</w:t>
            </w:r>
          </w:p>
        </w:tc>
      </w:tr>
      <w:tr w:rsidR="005D7245" w:rsidRPr="00D74C14" w14:paraId="50C9AA5C" w14:textId="77777777" w:rsidTr="00167771">
        <w:tc>
          <w:tcPr>
            <w:tcW w:w="2425" w:type="dxa"/>
            <w:vMerge w:val="restart"/>
          </w:tcPr>
          <w:p w14:paraId="098506ED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Felt safe</w:t>
            </w:r>
          </w:p>
        </w:tc>
        <w:tc>
          <w:tcPr>
            <w:tcW w:w="4500" w:type="dxa"/>
            <w:gridSpan w:val="2"/>
          </w:tcPr>
          <w:p w14:paraId="4F6771DC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Yes</w:t>
            </w:r>
          </w:p>
        </w:tc>
        <w:tc>
          <w:tcPr>
            <w:tcW w:w="2070" w:type="dxa"/>
          </w:tcPr>
          <w:p w14:paraId="4E87F4DD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24 (100)</w:t>
            </w:r>
          </w:p>
        </w:tc>
      </w:tr>
      <w:tr w:rsidR="005D7245" w:rsidRPr="00D74C14" w14:paraId="321D7CEF" w14:textId="77777777" w:rsidTr="00167771">
        <w:tc>
          <w:tcPr>
            <w:tcW w:w="2425" w:type="dxa"/>
            <w:vMerge/>
          </w:tcPr>
          <w:p w14:paraId="639970B9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4500" w:type="dxa"/>
            <w:gridSpan w:val="2"/>
          </w:tcPr>
          <w:p w14:paraId="1086593A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o</w:t>
            </w:r>
          </w:p>
        </w:tc>
        <w:tc>
          <w:tcPr>
            <w:tcW w:w="2070" w:type="dxa"/>
          </w:tcPr>
          <w:p w14:paraId="0D19CEC1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0 (0)</w:t>
            </w:r>
          </w:p>
        </w:tc>
      </w:tr>
      <w:tr w:rsidR="005D7245" w:rsidRPr="00D74C14" w14:paraId="14A38224" w14:textId="77777777" w:rsidTr="00167771">
        <w:tc>
          <w:tcPr>
            <w:tcW w:w="2425" w:type="dxa"/>
            <w:vMerge w:val="restart"/>
          </w:tcPr>
          <w:p w14:paraId="304EA6DB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Concerns</w:t>
            </w:r>
          </w:p>
        </w:tc>
        <w:tc>
          <w:tcPr>
            <w:tcW w:w="4500" w:type="dxa"/>
            <w:gridSpan w:val="2"/>
          </w:tcPr>
          <w:p w14:paraId="5463E4B7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Yes</w:t>
            </w:r>
          </w:p>
        </w:tc>
        <w:tc>
          <w:tcPr>
            <w:tcW w:w="2070" w:type="dxa"/>
          </w:tcPr>
          <w:p w14:paraId="174A336C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3 (12)</w:t>
            </w:r>
          </w:p>
        </w:tc>
      </w:tr>
      <w:tr w:rsidR="005D7245" w:rsidRPr="00D74C14" w14:paraId="4BD81893" w14:textId="77777777" w:rsidTr="00167771">
        <w:tc>
          <w:tcPr>
            <w:tcW w:w="2425" w:type="dxa"/>
            <w:vMerge/>
          </w:tcPr>
          <w:p w14:paraId="5FC452A1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4500" w:type="dxa"/>
            <w:gridSpan w:val="2"/>
          </w:tcPr>
          <w:p w14:paraId="09A2C322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o</w:t>
            </w:r>
          </w:p>
        </w:tc>
        <w:tc>
          <w:tcPr>
            <w:tcW w:w="2070" w:type="dxa"/>
          </w:tcPr>
          <w:p w14:paraId="44249E42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21 (88)</w:t>
            </w:r>
          </w:p>
        </w:tc>
      </w:tr>
      <w:tr w:rsidR="005D7245" w:rsidRPr="00D74C14" w14:paraId="1A9471FB" w14:textId="77777777" w:rsidTr="00167771">
        <w:tc>
          <w:tcPr>
            <w:tcW w:w="2425" w:type="dxa"/>
          </w:tcPr>
          <w:p w14:paraId="3C33ADFF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Discomfort</w:t>
            </w:r>
          </w:p>
        </w:tc>
        <w:tc>
          <w:tcPr>
            <w:tcW w:w="4500" w:type="dxa"/>
            <w:gridSpan w:val="2"/>
          </w:tcPr>
          <w:p w14:paraId="25A6ED60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one or little to none</w:t>
            </w:r>
          </w:p>
        </w:tc>
        <w:tc>
          <w:tcPr>
            <w:tcW w:w="2070" w:type="dxa"/>
          </w:tcPr>
          <w:p w14:paraId="0FED3845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21 (88)</w:t>
            </w:r>
          </w:p>
        </w:tc>
      </w:tr>
      <w:tr w:rsidR="005D7245" w:rsidRPr="00D74C14" w14:paraId="7B6BFD30" w14:textId="77777777" w:rsidTr="00167771">
        <w:tc>
          <w:tcPr>
            <w:tcW w:w="2425" w:type="dxa"/>
            <w:vMerge w:val="restart"/>
          </w:tcPr>
          <w:p w14:paraId="4BE56587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Symptoms</w:t>
            </w:r>
          </w:p>
        </w:tc>
        <w:tc>
          <w:tcPr>
            <w:tcW w:w="4500" w:type="dxa"/>
            <w:gridSpan w:val="2"/>
          </w:tcPr>
          <w:p w14:paraId="3A74C07D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one</w:t>
            </w:r>
          </w:p>
        </w:tc>
        <w:tc>
          <w:tcPr>
            <w:tcW w:w="2070" w:type="dxa"/>
          </w:tcPr>
          <w:p w14:paraId="2C094A16" w14:textId="77777777" w:rsidR="005D7245" w:rsidRPr="004F60F5" w:rsidRDefault="005D7245" w:rsidP="00167771">
            <w:pPr>
              <w:spacing w:line="276" w:lineRule="auto"/>
              <w:rPr>
                <w:color w:val="000000" w:themeColor="text1"/>
              </w:rPr>
            </w:pPr>
            <w:r w:rsidRPr="004F60F5">
              <w:rPr>
                <w:rFonts w:hint="eastAsia"/>
                <w:color w:val="000000" w:themeColor="text1"/>
              </w:rPr>
              <w:t>8 (33)</w:t>
            </w:r>
          </w:p>
        </w:tc>
      </w:tr>
      <w:tr w:rsidR="005D7245" w:rsidRPr="00D74C14" w14:paraId="0A98D012" w14:textId="77777777" w:rsidTr="00167771">
        <w:tc>
          <w:tcPr>
            <w:tcW w:w="2425" w:type="dxa"/>
            <w:vMerge/>
          </w:tcPr>
          <w:p w14:paraId="78DD1A69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4500" w:type="dxa"/>
            <w:gridSpan w:val="2"/>
          </w:tcPr>
          <w:p w14:paraId="554B37A3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Nausea</w:t>
            </w:r>
          </w:p>
        </w:tc>
        <w:tc>
          <w:tcPr>
            <w:tcW w:w="2070" w:type="dxa"/>
          </w:tcPr>
          <w:p w14:paraId="41A24E0B" w14:textId="77777777" w:rsidR="005D7245" w:rsidRPr="004F60F5" w:rsidRDefault="005D7245" w:rsidP="00167771">
            <w:pPr>
              <w:spacing w:line="276" w:lineRule="auto"/>
              <w:rPr>
                <w:color w:val="000000" w:themeColor="text1"/>
              </w:rPr>
            </w:pPr>
            <w:r w:rsidRPr="004F60F5">
              <w:rPr>
                <w:rFonts w:hint="eastAsia"/>
                <w:color w:val="000000" w:themeColor="text1"/>
              </w:rPr>
              <w:t>5 (21)</w:t>
            </w:r>
          </w:p>
        </w:tc>
      </w:tr>
      <w:tr w:rsidR="005D7245" w:rsidRPr="00D74C14" w14:paraId="5094F453" w14:textId="77777777" w:rsidTr="00167771">
        <w:tc>
          <w:tcPr>
            <w:tcW w:w="2425" w:type="dxa"/>
            <w:vMerge/>
          </w:tcPr>
          <w:p w14:paraId="2372EE60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1980" w:type="dxa"/>
          </w:tcPr>
          <w:p w14:paraId="0B2F9652" w14:textId="77777777" w:rsidR="005D7245" w:rsidRPr="004F60F5" w:rsidRDefault="005D7245" w:rsidP="00167771">
            <w:pPr>
              <w:spacing w:line="276" w:lineRule="auto"/>
              <w:jc w:val="right"/>
            </w:pPr>
            <w:r w:rsidRPr="004F60F5">
              <w:rPr>
                <w:rFonts w:hint="eastAsia"/>
              </w:rPr>
              <w:t>Duration</w:t>
            </w:r>
          </w:p>
        </w:tc>
        <w:tc>
          <w:tcPr>
            <w:tcW w:w="2520" w:type="dxa"/>
          </w:tcPr>
          <w:p w14:paraId="3BA6792B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&lt;1 hour</w:t>
            </w:r>
          </w:p>
        </w:tc>
        <w:tc>
          <w:tcPr>
            <w:tcW w:w="2070" w:type="dxa"/>
          </w:tcPr>
          <w:p w14:paraId="7C8334FE" w14:textId="77777777" w:rsidR="005D7245" w:rsidRPr="004F60F5" w:rsidRDefault="005D7245" w:rsidP="00167771">
            <w:pPr>
              <w:spacing w:line="276" w:lineRule="auto"/>
              <w:rPr>
                <w:color w:val="000000" w:themeColor="text1"/>
              </w:rPr>
            </w:pPr>
            <w:r w:rsidRPr="004F60F5">
              <w:rPr>
                <w:rFonts w:hint="eastAsia"/>
                <w:color w:val="000000" w:themeColor="text1"/>
              </w:rPr>
              <w:t>5 (21)</w:t>
            </w:r>
          </w:p>
        </w:tc>
      </w:tr>
      <w:tr w:rsidR="005D7245" w:rsidRPr="00D74C14" w14:paraId="758F1360" w14:textId="77777777" w:rsidTr="00167771">
        <w:tc>
          <w:tcPr>
            <w:tcW w:w="2425" w:type="dxa"/>
            <w:vMerge/>
          </w:tcPr>
          <w:p w14:paraId="7D6DFE53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1980" w:type="dxa"/>
          </w:tcPr>
          <w:p w14:paraId="7FC29EC0" w14:textId="77777777" w:rsidR="005D7245" w:rsidRPr="004F60F5" w:rsidRDefault="005D7245" w:rsidP="00167771">
            <w:pPr>
              <w:spacing w:line="276" w:lineRule="auto"/>
              <w:jc w:val="right"/>
            </w:pPr>
            <w:r w:rsidRPr="004F60F5">
              <w:rPr>
                <w:rFonts w:hint="eastAsia"/>
              </w:rPr>
              <w:t>Severity</w:t>
            </w:r>
          </w:p>
        </w:tc>
        <w:tc>
          <w:tcPr>
            <w:tcW w:w="2520" w:type="dxa"/>
          </w:tcPr>
          <w:p w14:paraId="68511B77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Mild to moderate</w:t>
            </w:r>
          </w:p>
        </w:tc>
        <w:tc>
          <w:tcPr>
            <w:tcW w:w="2070" w:type="dxa"/>
          </w:tcPr>
          <w:p w14:paraId="0A979DD8" w14:textId="77777777" w:rsidR="005D7245" w:rsidRPr="004F60F5" w:rsidRDefault="005D7245" w:rsidP="00167771">
            <w:pPr>
              <w:spacing w:line="276" w:lineRule="auto"/>
              <w:rPr>
                <w:color w:val="000000" w:themeColor="text1"/>
              </w:rPr>
            </w:pPr>
            <w:r w:rsidRPr="004F60F5">
              <w:rPr>
                <w:rFonts w:hint="eastAsia"/>
                <w:color w:val="000000" w:themeColor="text1"/>
              </w:rPr>
              <w:t>5 (21)</w:t>
            </w:r>
          </w:p>
        </w:tc>
      </w:tr>
      <w:tr w:rsidR="005D7245" w:rsidRPr="00D74C14" w14:paraId="001189B3" w14:textId="77777777" w:rsidTr="00167771">
        <w:tc>
          <w:tcPr>
            <w:tcW w:w="2425" w:type="dxa"/>
            <w:vMerge/>
          </w:tcPr>
          <w:p w14:paraId="0CE734A7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1980" w:type="dxa"/>
          </w:tcPr>
          <w:p w14:paraId="1CDB9801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Gagging</w:t>
            </w:r>
          </w:p>
        </w:tc>
        <w:tc>
          <w:tcPr>
            <w:tcW w:w="2520" w:type="dxa"/>
          </w:tcPr>
          <w:p w14:paraId="2F630DB8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2070" w:type="dxa"/>
          </w:tcPr>
          <w:p w14:paraId="06121DE5" w14:textId="77777777" w:rsidR="005D7245" w:rsidRPr="004F60F5" w:rsidRDefault="005D7245" w:rsidP="00167771">
            <w:pPr>
              <w:spacing w:line="276" w:lineRule="auto"/>
              <w:rPr>
                <w:color w:val="000000" w:themeColor="text1"/>
              </w:rPr>
            </w:pPr>
            <w:r w:rsidRPr="004F60F5">
              <w:rPr>
                <w:rFonts w:hint="eastAsia"/>
                <w:color w:val="000000" w:themeColor="text1"/>
              </w:rPr>
              <w:t>11 (46)</w:t>
            </w:r>
          </w:p>
        </w:tc>
      </w:tr>
      <w:tr w:rsidR="005D7245" w:rsidRPr="00D74C14" w14:paraId="6FC31E5F" w14:textId="77777777" w:rsidTr="00167771">
        <w:tc>
          <w:tcPr>
            <w:tcW w:w="2425" w:type="dxa"/>
            <w:vMerge/>
          </w:tcPr>
          <w:p w14:paraId="3BDC51A6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1980" w:type="dxa"/>
          </w:tcPr>
          <w:p w14:paraId="0E351AEF" w14:textId="77777777" w:rsidR="005D7245" w:rsidRPr="004F60F5" w:rsidRDefault="005D7245" w:rsidP="00167771">
            <w:pPr>
              <w:spacing w:line="276" w:lineRule="auto"/>
              <w:jc w:val="right"/>
            </w:pPr>
            <w:r w:rsidRPr="004F60F5">
              <w:rPr>
                <w:rFonts w:hint="eastAsia"/>
              </w:rPr>
              <w:t>Duration</w:t>
            </w:r>
          </w:p>
        </w:tc>
        <w:tc>
          <w:tcPr>
            <w:tcW w:w="2520" w:type="dxa"/>
          </w:tcPr>
          <w:p w14:paraId="26570AD5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&lt;1 hour</w:t>
            </w:r>
          </w:p>
        </w:tc>
        <w:tc>
          <w:tcPr>
            <w:tcW w:w="2070" w:type="dxa"/>
          </w:tcPr>
          <w:p w14:paraId="74475635" w14:textId="77777777" w:rsidR="005D7245" w:rsidRPr="004F60F5" w:rsidRDefault="005D7245" w:rsidP="00167771">
            <w:pPr>
              <w:spacing w:line="276" w:lineRule="auto"/>
              <w:rPr>
                <w:color w:val="000000" w:themeColor="text1"/>
              </w:rPr>
            </w:pPr>
            <w:r w:rsidRPr="004F60F5">
              <w:rPr>
                <w:rFonts w:hint="eastAsia"/>
                <w:color w:val="000000" w:themeColor="text1"/>
              </w:rPr>
              <w:t>11(46)</w:t>
            </w:r>
          </w:p>
        </w:tc>
      </w:tr>
      <w:tr w:rsidR="005D7245" w:rsidRPr="00D74C14" w14:paraId="3148613A" w14:textId="77777777" w:rsidTr="00167771">
        <w:tc>
          <w:tcPr>
            <w:tcW w:w="2425" w:type="dxa"/>
            <w:vMerge/>
          </w:tcPr>
          <w:p w14:paraId="2B710ABD" w14:textId="77777777" w:rsidR="005D7245" w:rsidRPr="004F60F5" w:rsidRDefault="005D7245" w:rsidP="00167771">
            <w:pPr>
              <w:spacing w:line="276" w:lineRule="auto"/>
            </w:pPr>
          </w:p>
        </w:tc>
        <w:tc>
          <w:tcPr>
            <w:tcW w:w="1980" w:type="dxa"/>
          </w:tcPr>
          <w:p w14:paraId="2AB5C19D" w14:textId="77777777" w:rsidR="005D7245" w:rsidRPr="004F60F5" w:rsidRDefault="005D7245" w:rsidP="00167771">
            <w:pPr>
              <w:spacing w:line="276" w:lineRule="auto"/>
              <w:jc w:val="right"/>
            </w:pPr>
            <w:r w:rsidRPr="004F60F5">
              <w:rPr>
                <w:rFonts w:hint="eastAsia"/>
              </w:rPr>
              <w:t>Severity</w:t>
            </w:r>
          </w:p>
        </w:tc>
        <w:tc>
          <w:tcPr>
            <w:tcW w:w="2520" w:type="dxa"/>
          </w:tcPr>
          <w:p w14:paraId="19D16C6B" w14:textId="77777777" w:rsidR="005D7245" w:rsidRPr="004F60F5" w:rsidRDefault="005D7245" w:rsidP="00167771">
            <w:pPr>
              <w:spacing w:line="276" w:lineRule="auto"/>
            </w:pPr>
            <w:r w:rsidRPr="004F60F5">
              <w:rPr>
                <w:rFonts w:hint="eastAsia"/>
              </w:rPr>
              <w:t>Mild to moderate</w:t>
            </w:r>
          </w:p>
        </w:tc>
        <w:tc>
          <w:tcPr>
            <w:tcW w:w="2070" w:type="dxa"/>
          </w:tcPr>
          <w:p w14:paraId="12390A2F" w14:textId="77777777" w:rsidR="005D7245" w:rsidRPr="004F60F5" w:rsidRDefault="005D7245" w:rsidP="00167771">
            <w:pPr>
              <w:spacing w:line="276" w:lineRule="auto"/>
              <w:rPr>
                <w:color w:val="000000" w:themeColor="text1"/>
              </w:rPr>
            </w:pPr>
            <w:r w:rsidRPr="004F60F5">
              <w:rPr>
                <w:rFonts w:hint="eastAsia"/>
                <w:color w:val="000000" w:themeColor="text1"/>
              </w:rPr>
              <w:t>11 (46)</w:t>
            </w:r>
          </w:p>
        </w:tc>
      </w:tr>
    </w:tbl>
    <w:p w14:paraId="40C6B1BB" w14:textId="77777777" w:rsidR="005D7245" w:rsidRPr="00D74C14" w:rsidRDefault="005D7245" w:rsidP="005D7245">
      <w:pPr>
        <w:spacing w:line="276" w:lineRule="auto"/>
        <w:ind w:firstLine="720"/>
        <w:rPr>
          <w:color w:val="000000" w:themeColor="text1"/>
        </w:rPr>
      </w:pPr>
    </w:p>
    <w:p w14:paraId="219D2D99" w14:textId="77777777" w:rsidR="005D7245" w:rsidRPr="00D74C14" w:rsidRDefault="005D7245" w:rsidP="005D7245">
      <w:pPr>
        <w:spacing w:line="276" w:lineRule="auto"/>
        <w:rPr>
          <w:b/>
          <w:bCs/>
        </w:rPr>
      </w:pPr>
    </w:p>
    <w:p w14:paraId="7DA5D743" w14:textId="77777777" w:rsidR="0036398C" w:rsidRDefault="0036398C"/>
    <w:sectPr w:rsidR="0036398C" w:rsidSect="005D7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A379A"/>
    <w:multiLevelType w:val="hybridMultilevel"/>
    <w:tmpl w:val="374CCAB6"/>
    <w:lvl w:ilvl="0" w:tplc="BCFA6E6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0020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245"/>
    <w:rsid w:val="000218C8"/>
    <w:rsid w:val="00050D3A"/>
    <w:rsid w:val="00055AE0"/>
    <w:rsid w:val="00072AD1"/>
    <w:rsid w:val="0007606C"/>
    <w:rsid w:val="000A17E7"/>
    <w:rsid w:val="000B2F4B"/>
    <w:rsid w:val="000C61F8"/>
    <w:rsid w:val="000D41AE"/>
    <w:rsid w:val="0010738D"/>
    <w:rsid w:val="00145BA6"/>
    <w:rsid w:val="00146645"/>
    <w:rsid w:val="00151580"/>
    <w:rsid w:val="0018740A"/>
    <w:rsid w:val="0019018E"/>
    <w:rsid w:val="001964ED"/>
    <w:rsid w:val="001A26CE"/>
    <w:rsid w:val="001D2DE0"/>
    <w:rsid w:val="001D5B00"/>
    <w:rsid w:val="001D75B7"/>
    <w:rsid w:val="001F05FB"/>
    <w:rsid w:val="001F47C5"/>
    <w:rsid w:val="001F5869"/>
    <w:rsid w:val="00214D18"/>
    <w:rsid w:val="00215A67"/>
    <w:rsid w:val="00231993"/>
    <w:rsid w:val="00235E38"/>
    <w:rsid w:val="00247038"/>
    <w:rsid w:val="0026360F"/>
    <w:rsid w:val="002666AA"/>
    <w:rsid w:val="00284269"/>
    <w:rsid w:val="002A1C6E"/>
    <w:rsid w:val="002B416A"/>
    <w:rsid w:val="002D2046"/>
    <w:rsid w:val="002F55B6"/>
    <w:rsid w:val="00335468"/>
    <w:rsid w:val="0036161E"/>
    <w:rsid w:val="0036398C"/>
    <w:rsid w:val="00363A71"/>
    <w:rsid w:val="00364A8A"/>
    <w:rsid w:val="003842CF"/>
    <w:rsid w:val="003B7FF1"/>
    <w:rsid w:val="003D7E42"/>
    <w:rsid w:val="003E4E64"/>
    <w:rsid w:val="003F44D9"/>
    <w:rsid w:val="003F6FD5"/>
    <w:rsid w:val="00415F28"/>
    <w:rsid w:val="00421C35"/>
    <w:rsid w:val="00422937"/>
    <w:rsid w:val="00444ED2"/>
    <w:rsid w:val="00491E02"/>
    <w:rsid w:val="004A17B2"/>
    <w:rsid w:val="004A4DD1"/>
    <w:rsid w:val="004D0678"/>
    <w:rsid w:val="004F4343"/>
    <w:rsid w:val="004F6829"/>
    <w:rsid w:val="0053720D"/>
    <w:rsid w:val="00552913"/>
    <w:rsid w:val="005658FA"/>
    <w:rsid w:val="005760B0"/>
    <w:rsid w:val="005A7CD5"/>
    <w:rsid w:val="005D56E1"/>
    <w:rsid w:val="005D7245"/>
    <w:rsid w:val="005F11DA"/>
    <w:rsid w:val="005F7DF6"/>
    <w:rsid w:val="00604BEB"/>
    <w:rsid w:val="0061180A"/>
    <w:rsid w:val="0061305B"/>
    <w:rsid w:val="00670913"/>
    <w:rsid w:val="00697322"/>
    <w:rsid w:val="006A148F"/>
    <w:rsid w:val="006B5E51"/>
    <w:rsid w:val="006E1530"/>
    <w:rsid w:val="0070569E"/>
    <w:rsid w:val="0073126B"/>
    <w:rsid w:val="00734DF0"/>
    <w:rsid w:val="00736C10"/>
    <w:rsid w:val="00742AE5"/>
    <w:rsid w:val="00745621"/>
    <w:rsid w:val="007B36AE"/>
    <w:rsid w:val="007D4EB3"/>
    <w:rsid w:val="007D60B6"/>
    <w:rsid w:val="007E6555"/>
    <w:rsid w:val="0081242C"/>
    <w:rsid w:val="00813A2B"/>
    <w:rsid w:val="00823D22"/>
    <w:rsid w:val="008530EE"/>
    <w:rsid w:val="008652F3"/>
    <w:rsid w:val="0089518A"/>
    <w:rsid w:val="008A3D5E"/>
    <w:rsid w:val="008B2038"/>
    <w:rsid w:val="008F3806"/>
    <w:rsid w:val="009222AE"/>
    <w:rsid w:val="00924E4B"/>
    <w:rsid w:val="00944B60"/>
    <w:rsid w:val="00952ADA"/>
    <w:rsid w:val="00953BAF"/>
    <w:rsid w:val="00955459"/>
    <w:rsid w:val="00992268"/>
    <w:rsid w:val="009B0236"/>
    <w:rsid w:val="009B0A07"/>
    <w:rsid w:val="009B3197"/>
    <w:rsid w:val="009C5160"/>
    <w:rsid w:val="00A016B7"/>
    <w:rsid w:val="00A1076F"/>
    <w:rsid w:val="00A166FE"/>
    <w:rsid w:val="00A311AB"/>
    <w:rsid w:val="00A366C8"/>
    <w:rsid w:val="00A405A9"/>
    <w:rsid w:val="00A531EF"/>
    <w:rsid w:val="00A5757A"/>
    <w:rsid w:val="00A7123C"/>
    <w:rsid w:val="00A836FA"/>
    <w:rsid w:val="00A91D7C"/>
    <w:rsid w:val="00A9685B"/>
    <w:rsid w:val="00AD0825"/>
    <w:rsid w:val="00AD3BA7"/>
    <w:rsid w:val="00AD6B15"/>
    <w:rsid w:val="00B01BA3"/>
    <w:rsid w:val="00B1043B"/>
    <w:rsid w:val="00B11021"/>
    <w:rsid w:val="00B54DAF"/>
    <w:rsid w:val="00B847EC"/>
    <w:rsid w:val="00B855D9"/>
    <w:rsid w:val="00B96769"/>
    <w:rsid w:val="00BA15D5"/>
    <w:rsid w:val="00BB2CC2"/>
    <w:rsid w:val="00BB5A83"/>
    <w:rsid w:val="00BC2F0B"/>
    <w:rsid w:val="00BF3A03"/>
    <w:rsid w:val="00C10097"/>
    <w:rsid w:val="00C65604"/>
    <w:rsid w:val="00C76F9A"/>
    <w:rsid w:val="00C77773"/>
    <w:rsid w:val="00C84CD5"/>
    <w:rsid w:val="00CA336E"/>
    <w:rsid w:val="00CC10B6"/>
    <w:rsid w:val="00CE29AB"/>
    <w:rsid w:val="00CE2D45"/>
    <w:rsid w:val="00D36A4F"/>
    <w:rsid w:val="00D74B7A"/>
    <w:rsid w:val="00D97025"/>
    <w:rsid w:val="00DC402D"/>
    <w:rsid w:val="00DE555B"/>
    <w:rsid w:val="00DE6A3F"/>
    <w:rsid w:val="00DF59AE"/>
    <w:rsid w:val="00E41018"/>
    <w:rsid w:val="00E94379"/>
    <w:rsid w:val="00EB492D"/>
    <w:rsid w:val="00EC059E"/>
    <w:rsid w:val="00EE3348"/>
    <w:rsid w:val="00EE7364"/>
    <w:rsid w:val="00EF39C9"/>
    <w:rsid w:val="00F03C8C"/>
    <w:rsid w:val="00F040B9"/>
    <w:rsid w:val="00F0744E"/>
    <w:rsid w:val="00F07B8D"/>
    <w:rsid w:val="00F10228"/>
    <w:rsid w:val="00F253B2"/>
    <w:rsid w:val="00F446AE"/>
    <w:rsid w:val="00F5244C"/>
    <w:rsid w:val="00F95E49"/>
    <w:rsid w:val="00FA148A"/>
    <w:rsid w:val="00FA5530"/>
    <w:rsid w:val="00FC6620"/>
    <w:rsid w:val="00FD472A"/>
    <w:rsid w:val="00FF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D29FC"/>
  <w15:chartTrackingRefBased/>
  <w15:docId w15:val="{81E22A4C-3209-2D44-81EF-F4E0FCA69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245"/>
  </w:style>
  <w:style w:type="paragraph" w:styleId="Heading1">
    <w:name w:val="heading 1"/>
    <w:basedOn w:val="Normal"/>
    <w:next w:val="Normal"/>
    <w:link w:val="Heading1Char"/>
    <w:uiPriority w:val="9"/>
    <w:qFormat/>
    <w:rsid w:val="005D72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2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2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2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2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2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2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2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2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2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2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2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2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2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2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2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2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2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2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2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2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2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2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2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2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1774</Characters>
  <Application>Microsoft Office Word</Application>
  <DocSecurity>0</DocSecurity>
  <Lines>93</Lines>
  <Paragraphs>93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vey, Kathryn</dc:creator>
  <cp:keywords/>
  <dc:description/>
  <cp:lastModifiedBy>Garvey, Kathryn</cp:lastModifiedBy>
  <cp:revision>1</cp:revision>
  <dcterms:created xsi:type="dcterms:W3CDTF">2026-05-13T16:49:00Z</dcterms:created>
  <dcterms:modified xsi:type="dcterms:W3CDTF">2026-05-13T16:49:00Z</dcterms:modified>
</cp:coreProperties>
</file>